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bookmarkStart w:id="0" w:name="_Hlk517913028"/>
      <w:bookmarkEnd w:id="0"/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6 Table. </w:t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2"/>
        <w:gridCol w:w="1985"/>
        <w:gridCol w:w="1417"/>
        <w:gridCol w:w="1276"/>
      </w:tblGrid>
      <w:tr>
        <w:trPr>
          <w:trHeight w:val="294" w:hRule="atLeast"/>
        </w:trPr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 xml:space="preserve">Gene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abbreviation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fr-FR"/>
              </w:rPr>
              <w:t>qRT-PC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eastAsia="fr-FR"/>
              </w:rPr>
              <w:t>proteomic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omplex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p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5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10.24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rypsinoge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ry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2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80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lathrin heavy cha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L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24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0S ribosomal protein S3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PS3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1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93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ubulin α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UBα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05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E0W0W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E0W0W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85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Ornithine aminotransfer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O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Heat shock prote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HS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socitrate dehydrogenase subuni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d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61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denylate kin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d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08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TP synth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TP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23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Heavy-chain filbo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Fib-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51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itochondrial outer membrane porin channe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MO-por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12</w:t>
            </w:r>
          </w:p>
        </w:tc>
      </w:tr>
      <w:tr>
        <w:trPr>
          <w:trHeight w:val="254" w:hRule="atLeast"/>
        </w:trPr>
        <w:tc>
          <w:tcPr>
            <w:tcW w:w="4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Limpe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Lmp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.14</w:t>
            </w:r>
          </w:p>
        </w:tc>
      </w:tr>
      <w:tr>
        <w:trPr>
          <w:trHeight w:val="254" w:hRule="atLeast"/>
        </w:trPr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ubulin ß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ubß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8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31</w:t>
            </w:r>
          </w:p>
        </w:tc>
      </w:tr>
    </w:tbl>
    <w:p>
      <w:pPr>
        <w:pStyle w:val="Normal"/>
        <w:tabs>
          <w:tab w:val="clear" w:pos="708"/>
          <w:tab w:val="left" w:pos="2030" w:leader="none"/>
        </w:tabs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FC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Fold</w:t>
      </w:r>
      <w:r>
        <w:rPr>
          <w:rFonts w:eastAsia="Times New Roman" w:cs="Times New Roman" w:ascii="Times New Roman" w:hAnsi="Times New Roman"/>
          <w:sz w:val="24"/>
          <w:szCs w:val="24"/>
          <w:lang w:eastAsia="fr-FR"/>
        </w:rPr>
        <w:t xml:space="preserve"> change</w:t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  <w:bookmarkStart w:id="1" w:name="_Hlk517913053"/>
      <w:bookmarkStart w:id="2" w:name="_Hlk517913053"/>
      <w:bookmarkEnd w:id="2"/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  <w:bookmarkStart w:id="3" w:name="_Hlk517913053"/>
      <w:bookmarkStart w:id="4" w:name="_Hlk517913053"/>
      <w:bookmarkEnd w:id="4"/>
    </w:p>
    <w:sectPr>
      <w:type w:val="nextPage"/>
      <w:pgSz w:w="11906" w:h="16838"/>
      <w:pgMar w:left="1440" w:right="1440" w:gutter="0" w:header="0" w:top="1474" w:footer="0" w:bottom="1440"/>
      <w:lnNumType w:countBy="1" w:restart="continuous" w:distance="28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1:52:00Z</dcterms:created>
  <dc:creator>pc</dc:creator>
  <dc:description/>
  <cp:keywords/>
  <dc:language>en-US</dc:language>
  <cp:lastModifiedBy>pc</cp:lastModifiedBy>
  <dcterms:modified xsi:type="dcterms:W3CDTF">2018-06-28T19:31:00Z</dcterms:modified>
  <cp:revision>6</cp:revision>
  <dc:subject/>
  <dc:title/>
</cp:coreProperties>
</file>